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20645" cy="184277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70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4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37790" cy="1844675"/>
            <wp:effectExtent l="0" t="0" r="0" b="0"/>
            <wp:docPr id="2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6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790" cy="184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Fig.5 The image of target gene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NCED</w:t>
      </w:r>
      <w:r>
        <w:rPr>
          <w:rFonts w:cs="Times New Roman" w:ascii="Times New Roman" w:hAnsi="Times New Roman"/>
          <w:kern w:val="0"/>
          <w:szCs w:val="21"/>
        </w:rPr>
        <w:t>. The left is the amplification curve,abscissa is the number of cycles.The right is the melting peaks, abscissa is the dissolution temperature,the product TM value is 77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